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FA3E0" w14:textId="77777777" w:rsidR="00B24AE1" w:rsidRPr="0015410C" w:rsidRDefault="00B24AE1" w:rsidP="00B24AE1">
      <w:pPr>
        <w:pStyle w:val="Heading2"/>
        <w:rPr>
          <w:rFonts w:asciiTheme="minorHAnsi" w:hAnsiTheme="minorHAnsi" w:cstheme="minorHAnsi"/>
          <w:lang w:val="en-US"/>
        </w:rPr>
      </w:pPr>
      <w:r w:rsidRPr="0015410C">
        <w:rPr>
          <w:rFonts w:asciiTheme="minorHAnsi" w:hAnsiTheme="minorHAnsi" w:cstheme="minorHAnsi"/>
        </w:rPr>
        <w:t>S1 Table –</w:t>
      </w:r>
      <w:r w:rsidRPr="0015410C">
        <w:rPr>
          <w:rFonts w:asciiTheme="minorHAnsi" w:hAnsiTheme="minorHAnsi" w:cstheme="minorHAnsi"/>
          <w:lang w:val="en-US"/>
        </w:rPr>
        <w:t xml:space="preserve"> Full feature list and description.</w:t>
      </w:r>
    </w:p>
    <w:tbl>
      <w:tblPr>
        <w:tblW w:w="9863" w:type="dxa"/>
        <w:tblInd w:w="-142" w:type="dxa"/>
        <w:tblLook w:val="04A0" w:firstRow="1" w:lastRow="0" w:firstColumn="1" w:lastColumn="0" w:noHBand="0" w:noVBand="1"/>
      </w:tblPr>
      <w:tblGrid>
        <w:gridCol w:w="1171"/>
        <w:gridCol w:w="2227"/>
        <w:gridCol w:w="4012"/>
        <w:gridCol w:w="2453"/>
      </w:tblGrid>
      <w:tr w:rsidR="00B24AE1" w:rsidRPr="0015410C" w14:paraId="38018EF8" w14:textId="77777777" w:rsidTr="00B24AE1">
        <w:trPr>
          <w:trHeight w:val="300"/>
        </w:trPr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EA3D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13DC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Feature variable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D16F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63F9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Data type / Unit of Measurement</w:t>
            </w:r>
          </w:p>
        </w:tc>
      </w:tr>
      <w:tr w:rsidR="00B24AE1" w:rsidRPr="0015410C" w14:paraId="670E7CB8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9A8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Basic Characteristic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7E8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tudy_id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92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tudy ID numb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D7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ID number</w:t>
            </w:r>
          </w:p>
        </w:tc>
      </w:tr>
      <w:tr w:rsidR="00B24AE1" w:rsidRPr="0015410C" w14:paraId="31FA90D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8B6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2E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andtimeofbloodcollectio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9F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 and time of blood collec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A1B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2EB942D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9A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A7F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ender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39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end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BD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ale / Female</w:t>
            </w:r>
          </w:p>
        </w:tc>
      </w:tr>
      <w:tr w:rsidR="00B24AE1" w:rsidRPr="0015410C" w14:paraId="1073945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235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125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ge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0A2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g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B7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ars</w:t>
            </w:r>
          </w:p>
        </w:tc>
      </w:tr>
      <w:tr w:rsidR="00B24AE1" w:rsidRPr="0015410C" w14:paraId="2363958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320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CB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istric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04B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istric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A31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ity Name</w:t>
            </w:r>
          </w:p>
        </w:tc>
      </w:tr>
      <w:tr w:rsidR="00B24AE1" w:rsidRPr="0015410C" w14:paraId="5CB20A3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272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D05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ightcm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D4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ight (cm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60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entimetre (cm)</w:t>
            </w:r>
          </w:p>
        </w:tc>
      </w:tr>
      <w:tr w:rsidR="00B24AE1" w:rsidRPr="0015410C" w14:paraId="78E85ED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C7D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2CD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weightkg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AB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Weight (Kg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78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Kilogram (Kg)</w:t>
            </w:r>
          </w:p>
        </w:tc>
      </w:tr>
      <w:tr w:rsidR="00B24AE1" w:rsidRPr="0015410C" w14:paraId="585B31B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92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4AB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ospitaladmissiondateandtim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5FB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ospital admission date and tim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DD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2D63077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A2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B94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wardadmissiondateandtim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8B1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Ward admission date and tim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09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67153FC9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8C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1F6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andtimeofonsetoffever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266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 and time of onset of fev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7A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058E638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9F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E49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saidsgivenbeforehospitaladm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E0A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SAIDS given before hospital admiss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87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6D10265D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9F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4F0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iabete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CE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Diabete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C76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477651AA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D7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457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ypertension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9C4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Hypertens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681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3011B9E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FE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4E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yperlipidemia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1BB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Presence of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yperlipidemi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6FF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565C287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F9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46B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irrhosi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FD4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Cirrhosi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B6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479355E6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1B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B1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kd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0B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Chronic Kidney Diseas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624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5BF2FD6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80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03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hf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9A4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Chronic heart failur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39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7E11344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72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429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ihd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E3B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IH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7C9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0EF3ED0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3A9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B90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mokin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DD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mok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2DC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778585A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24A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DC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ack_year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3F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Pack years of smoking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8A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. of pack per year</w:t>
            </w:r>
          </w:p>
        </w:tc>
      </w:tr>
      <w:tr w:rsidR="00B24AE1" w:rsidRPr="0015410C" w14:paraId="7398FAC8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6B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FFD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cohol_con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41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cohol consump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AC9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0DFE8BEA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CF3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E42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alignancy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1D2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Malignanc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A78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0F863B79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529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39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lergy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A32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Allerg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B5F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6A36404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49E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FE8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otherthanthisepisodehaveyou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D0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vious dengue episode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289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3AA80114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7F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25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andtimeofwarddischarg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5AE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 and time of ward discharg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D7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60D98A6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28F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022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tatusatwarddischarg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F5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tatus at ward discharg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19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ead/Alive</w:t>
            </w:r>
          </w:p>
        </w:tc>
      </w:tr>
      <w:tr w:rsidR="00B24AE1" w:rsidRPr="0015410C" w14:paraId="37AAA787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963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45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lasma_leakag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68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lasma leakage detected by ultrasound scanning (USS) and/or HCT ris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36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6D03184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B21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2A9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_of_pl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F37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 of plasma leakage detec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E5B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SS / HCT rise / Both</w:t>
            </w:r>
          </w:p>
        </w:tc>
      </w:tr>
      <w:tr w:rsidR="00B24AE1" w:rsidRPr="0015410C" w14:paraId="2D02DEF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A7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90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ls_leakage_tim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1ED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Date and time of plasma leakage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CA8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5A69E126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A2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87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_pl_u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7A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 of Plasma leakage detection by US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D6D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eritoneal fluid / Pleural Effusion / Both</w:t>
            </w:r>
          </w:p>
        </w:tc>
      </w:tr>
      <w:tr w:rsidR="00B24AE1" w:rsidRPr="0015410C" w14:paraId="7A5D4137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4C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A5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all_bladder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51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all bladder wall oedema detected by US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44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 / Not Done</w:t>
            </w:r>
          </w:p>
        </w:tc>
      </w:tr>
      <w:tr w:rsidR="00B24AE1" w:rsidRPr="0015410C" w14:paraId="4DE0F3E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A9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87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_hct_ris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ADA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 of plasma leakage detected by haematocrit ris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D27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&gt;20% rise / &gt;45% overall / Both</w:t>
            </w:r>
          </w:p>
        </w:tc>
      </w:tr>
      <w:tr w:rsidR="00B24AE1" w:rsidRPr="0015410C" w14:paraId="2CDE9CC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C84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FD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ompensatedshock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9B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ompensated shock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D3F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6546C82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30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C9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ncompensatedshock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8E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ncompensated shock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FC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1A3D409D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C6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3F2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veredengu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B0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evere dengue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22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4587EA00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6D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546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engue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CF6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engue/Non-Dengu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4E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engue / Non-dengue</w:t>
            </w:r>
          </w:p>
        </w:tc>
      </w:tr>
      <w:tr w:rsidR="00B24AE1" w:rsidRPr="0015410C" w14:paraId="642F493D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8F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95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_dengue_dia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A73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 of dengue diagnosi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8BB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RT-PCR / NS1 detection / Both</w:t>
            </w:r>
          </w:p>
        </w:tc>
      </w:tr>
      <w:tr w:rsidR="00B24AE1" w:rsidRPr="0015410C" w14:paraId="5359E439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2B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E93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_den_neg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C05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thod of confirming negative for dengu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9C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RT-PCR / NS1 detection / Both</w:t>
            </w:r>
          </w:p>
        </w:tc>
      </w:tr>
      <w:tr w:rsidR="00B24AE1" w:rsidRPr="0015410C" w14:paraId="22EC19DA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06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D2A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otype1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38B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otype of dengue virus (initial infection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03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ENV Serotype (1,2,3 or 4)</w:t>
            </w:r>
          </w:p>
        </w:tc>
      </w:tr>
      <w:tr w:rsidR="00B24AE1" w:rsidRPr="0015410C" w14:paraId="6962443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81A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6F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quantitymeanpfuml1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B47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Viral load 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3E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FU/ml</w:t>
            </w:r>
          </w:p>
        </w:tc>
      </w:tr>
      <w:tr w:rsidR="00B24AE1" w:rsidRPr="0015410C" w14:paraId="65961A7D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AB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AA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otype2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96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otype of dengue virus (second infection, if any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672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ENV Serotype (1,2,3,4 or NULL)</w:t>
            </w:r>
          </w:p>
        </w:tc>
      </w:tr>
      <w:tr w:rsidR="00B24AE1" w:rsidRPr="0015410C" w14:paraId="6FB11F1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120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14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quantitymeanpfuml2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0E6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Viral load 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D0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FU/ml</w:t>
            </w:r>
          </w:p>
        </w:tc>
      </w:tr>
      <w:tr w:rsidR="00B24AE1" w:rsidRPr="0015410C" w14:paraId="7FFD74F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4DD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B3A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osp_stay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146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ospital stay dura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308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. of days</w:t>
            </w:r>
          </w:p>
        </w:tc>
      </w:tr>
      <w:tr w:rsidR="00B24AE1" w:rsidRPr="0015410C" w14:paraId="4E2B2A79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3F3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0BA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omplete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B8C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ompleteness of data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32C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omplete / Not complete</w:t>
            </w:r>
          </w:p>
        </w:tc>
      </w:tr>
      <w:tr w:rsidR="00B24AE1" w:rsidRPr="0015410C" w14:paraId="2F2567D4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304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engue Signs and Symptom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41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_symptom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9B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 of symptom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C1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</w:t>
            </w:r>
          </w:p>
        </w:tc>
      </w:tr>
      <w:tr w:rsidR="00B24AE1" w:rsidRPr="0015410C" w14:paraId="2A8ADBB7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EFB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B55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symptom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9CF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 of the symptoms measured from the onset of fev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2E1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. of day post onset of fever</w:t>
            </w:r>
          </w:p>
        </w:tc>
      </w:tr>
      <w:tr w:rsidR="00B24AE1" w:rsidRPr="0015410C" w14:paraId="48596AB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B26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F8B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b_pain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D33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bdominal pai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77B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6249F82C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DF8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B54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rthralg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4F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rthralgi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F3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27372B9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A9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185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bleeding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320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Bleed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22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5694D33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0C6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107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um_bleed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77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gum bleed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CD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19DAA87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CC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5EE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amatomesi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18F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Presence of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amatomesis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988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46F3C3AA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DB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3AB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amaturia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23D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Presence of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amaturi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EE1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54D852DA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214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914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moptysi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98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Presence of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moptysis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BF7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7267EE8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584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6E0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elen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207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melen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57B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55A265DB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1B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CD2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se_bleed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5A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nose bleed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55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6ED6882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732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F6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vaginal_bleed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5B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esence of vaginal bleed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73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7CFBDAA9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E67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97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ough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D8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ough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2C0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2F8FE6A6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889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0B2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hil_rigor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D27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hills or rigor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19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51C15B79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2B3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70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iarrh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92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diarrhoea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E0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42629E8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96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73B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35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ifficulty in breathing/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3E0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024B53B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808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BE2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adache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C8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adach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361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79F38D76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558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C3A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yalg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DE6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yalgi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CAF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302F1AC3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E91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A7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ausea_vomit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75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ausea or vomit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A0A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737069EA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5B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171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retroorbital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F9F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Retro-orbital pai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5D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51901AD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3AC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67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patomegaly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EC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patomegal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D5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32F152A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BD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60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osturaldrop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FDE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ostural drop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1B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39B8DBF3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0F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E5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plenomegaly    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8C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plenomegal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115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3540BC70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D7D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0F6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nkleedema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     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48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Ankle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edem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87F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67328C46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E6E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4FE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ymptom_scor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4F0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Maximum </w:t>
            </w:r>
            <w:proofErr w:type="gram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ymptom</w:t>
            </w:r>
            <w:proofErr w:type="gram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score out of the first three days of post onset of fever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678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core (integer)</w:t>
            </w:r>
          </w:p>
        </w:tc>
      </w:tr>
      <w:tr w:rsidR="00B24AE1" w:rsidRPr="0015410C" w14:paraId="0915AA5B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38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Full Blood Count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8AA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_fbc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99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/Time of FBC repor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1C6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</w:t>
            </w:r>
          </w:p>
        </w:tc>
      </w:tr>
      <w:tr w:rsidR="00B24AE1" w:rsidRPr="0015410C" w14:paraId="60633C77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14D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7C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fbc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0C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 of the FBC from the onset of fev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645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. of days post onset of fever</w:t>
            </w:r>
          </w:p>
        </w:tc>
      </w:tr>
      <w:tr w:rsidR="00B24AE1" w:rsidRPr="0015410C" w14:paraId="176F3304" w14:textId="77777777" w:rsidTr="00B24AE1">
        <w:trPr>
          <w:trHeight w:val="34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99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5C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wbc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23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 White Blood cell count (WBC) each d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EE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ells /µL</w:t>
            </w:r>
          </w:p>
        </w:tc>
      </w:tr>
      <w:tr w:rsidR="00B24AE1" w:rsidRPr="0015410C" w14:paraId="06CE22F6" w14:textId="77777777" w:rsidTr="00B24AE1">
        <w:trPr>
          <w:trHeight w:val="34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28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9E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neutrophil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516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 Neutrophil absolute count each d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6C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ells /µL</w:t>
            </w:r>
          </w:p>
        </w:tc>
      </w:tr>
      <w:tr w:rsidR="00B24AE1" w:rsidRPr="0015410C" w14:paraId="0A75E098" w14:textId="77777777" w:rsidTr="00B24AE1">
        <w:trPr>
          <w:trHeight w:val="34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E71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789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lympho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9E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 Lymphocyte absolute count each d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E7A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ells /µL</w:t>
            </w:r>
          </w:p>
        </w:tc>
      </w:tr>
      <w:tr w:rsidR="00B24AE1" w:rsidRPr="0015410C" w14:paraId="7A7E505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EDA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F9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hgb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52F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Lowest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moglobin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ount (HGB) each d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D46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/dL</w:t>
            </w:r>
          </w:p>
        </w:tc>
      </w:tr>
      <w:tr w:rsidR="00B24AE1" w:rsidRPr="0015410C" w14:paraId="0DEF3226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31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EAC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ighesthct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16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Highest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Hematocrit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ount (HCT) each da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31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ercentage</w:t>
            </w:r>
          </w:p>
        </w:tc>
      </w:tr>
      <w:tr w:rsidR="00B24AE1" w:rsidRPr="0015410C" w14:paraId="11305DE3" w14:textId="77777777" w:rsidTr="00B24AE1">
        <w:trPr>
          <w:trHeight w:val="345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A1A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CF2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platelet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8B9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Lowest Platelets count each day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009B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10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3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cells /µL</w:t>
            </w:r>
          </w:p>
        </w:tc>
      </w:tr>
      <w:tr w:rsidR="00B24AE1" w:rsidRPr="0015410C" w14:paraId="6F40C6C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2B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Biochemical Metric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6C1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_biochemical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47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/Time of biochemical test repor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8D2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0862DAA7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21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CD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biochemical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53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 of the biochemical report from the onset of fev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07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. of days post onset of fever</w:t>
            </w:r>
          </w:p>
        </w:tc>
      </w:tr>
      <w:tr w:rsidR="00B24AE1" w:rsidRPr="0015410C" w14:paraId="58C53978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7D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4F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bloodsodium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DD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odium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FF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mol/L</w:t>
            </w:r>
          </w:p>
        </w:tc>
      </w:tr>
      <w:tr w:rsidR="00B24AE1" w:rsidRPr="0015410C" w14:paraId="3DD134FB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4A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FF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otassi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77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otassium level in blood (K symbol for shorthand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82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mol/L</w:t>
            </w:r>
          </w:p>
        </w:tc>
      </w:tr>
      <w:tr w:rsidR="00B24AE1" w:rsidRPr="0015410C" w14:paraId="2634972D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61D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5B1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r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6A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rea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52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mol/L</w:t>
            </w:r>
          </w:p>
        </w:tc>
      </w:tr>
      <w:tr w:rsidR="00B24AE1" w:rsidRPr="0015410C" w14:paraId="3FBDB49B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6A3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D9A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reatinine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CAA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reatinine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633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µmol/L</w:t>
            </w:r>
          </w:p>
        </w:tc>
      </w:tr>
      <w:tr w:rsidR="00B24AE1" w:rsidRPr="0015410C" w14:paraId="4541A3F4" w14:textId="77777777" w:rsidTr="00B24AE1">
        <w:trPr>
          <w:trHeight w:val="34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BA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56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st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a,b</w:t>
            </w:r>
            <w:proofErr w:type="gram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,c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1A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spartate Aminotransferase (AST)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DB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/L</w:t>
            </w:r>
          </w:p>
        </w:tc>
      </w:tr>
      <w:tr w:rsidR="00B24AE1" w:rsidRPr="0015410C" w14:paraId="455C3ECB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0F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C29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t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C4D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anine Aminotransferase (ALT)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6BF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/L</w:t>
            </w:r>
          </w:p>
        </w:tc>
      </w:tr>
      <w:tr w:rsidR="00B24AE1" w:rsidRPr="0015410C" w14:paraId="3BE3D31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DE0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B5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4B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-reactive protein (CRP)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76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g/L</w:t>
            </w:r>
          </w:p>
        </w:tc>
      </w:tr>
      <w:tr w:rsidR="00B24AE1" w:rsidRPr="0015410C" w14:paraId="0F34CFA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19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3A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pk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63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reatine phosphokinase (</w:t>
            </w:r>
            <w:proofErr w:type="gram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CPK)  level</w:t>
            </w:r>
            <w:proofErr w:type="gram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EC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/L</w:t>
            </w:r>
          </w:p>
        </w:tc>
      </w:tr>
      <w:tr w:rsidR="00B24AE1" w:rsidRPr="0015410C" w14:paraId="2FB0F25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352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FFE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totalbillirubin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F54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Total bilirubin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D0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µmol/L</w:t>
            </w:r>
          </w:p>
        </w:tc>
      </w:tr>
      <w:tr w:rsidR="00B24AE1" w:rsidRPr="0015410C" w14:paraId="3714C876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0B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4F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irectbilirubin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B7A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irect bilirubin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7C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µmol/L</w:t>
            </w:r>
          </w:p>
        </w:tc>
      </w:tr>
      <w:tr w:rsidR="00B24AE1" w:rsidRPr="0015410C" w14:paraId="5BF1DFF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15C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6FD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p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D3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kaline phosphatase level (ALP)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E5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/L</w:t>
            </w:r>
          </w:p>
        </w:tc>
      </w:tr>
      <w:tr w:rsidR="00B24AE1" w:rsidRPr="0015410C" w14:paraId="09DBD663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52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27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ammagt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87D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amma GT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CD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/L</w:t>
            </w:r>
          </w:p>
        </w:tc>
      </w:tr>
      <w:tr w:rsidR="00B24AE1" w:rsidRPr="0015410C" w14:paraId="4615C77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42D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339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mylase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64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mylase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C7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/L</w:t>
            </w:r>
          </w:p>
        </w:tc>
      </w:tr>
      <w:tr w:rsidR="00B24AE1" w:rsidRPr="0015410C" w14:paraId="32F82489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37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89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umprotein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82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um protein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94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/L</w:t>
            </w:r>
          </w:p>
        </w:tc>
      </w:tr>
      <w:tr w:rsidR="00B24AE1" w:rsidRPr="0015410C" w14:paraId="2B45483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7575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F39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bumin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C9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lbumin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C75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/L</w:t>
            </w:r>
          </w:p>
        </w:tc>
      </w:tr>
      <w:tr w:rsidR="00B24AE1" w:rsidRPr="0015410C" w14:paraId="6763890D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A8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146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lobulin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4B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lobulin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D2D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/L</w:t>
            </w:r>
          </w:p>
        </w:tc>
      </w:tr>
      <w:tr w:rsidR="00B24AE1" w:rsidRPr="0015410C" w14:paraId="2B19A29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96B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6A1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totalcholesterol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17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Total cholesterol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14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g/dL</w:t>
            </w:r>
          </w:p>
        </w:tc>
      </w:tr>
      <w:tr w:rsidR="00B24AE1" w:rsidRPr="0015410C" w14:paraId="76CBF97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485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DDC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fastingplasmaglucos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9B1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Fasting plasma glucose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C67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g/dL</w:t>
            </w:r>
          </w:p>
        </w:tc>
      </w:tr>
      <w:tr w:rsidR="00B24AE1" w:rsidRPr="0015410C" w14:paraId="4DD31FDD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DB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622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umcalcium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F0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rum calcium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70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mol/L</w:t>
            </w:r>
          </w:p>
        </w:tc>
      </w:tr>
      <w:tr w:rsidR="00B24AE1" w:rsidRPr="0015410C" w14:paraId="6B069D31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93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73F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esr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5C7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Erythrocyte Sedimentation Rate (ESR)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495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mm/hour</w:t>
            </w:r>
          </w:p>
        </w:tc>
      </w:tr>
      <w:tr w:rsidR="00B24AE1" w:rsidRPr="0015410C" w14:paraId="24917284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540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EB9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troponin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A46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Troponin level in blood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693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g/mL</w:t>
            </w:r>
          </w:p>
        </w:tc>
      </w:tr>
      <w:tr w:rsidR="00B24AE1" w:rsidRPr="0015410C" w14:paraId="1DE41DD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F32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ltrasound Dat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6F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_u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984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Date and time of </w:t>
            </w:r>
            <w:proofErr w:type="gram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ltra Sound</w:t>
            </w:r>
            <w:proofErr w:type="gram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US) repor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BC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04058660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91A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BDB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us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F8D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 of the US from the onset of fev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E0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. of days post onset of fever</w:t>
            </w:r>
          </w:p>
        </w:tc>
      </w:tr>
      <w:tr w:rsidR="00B24AE1" w:rsidRPr="0015410C" w14:paraId="1719E65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C1F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68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eritoneal_fluid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D0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eritoneal fluid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5AE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307C43CF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775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71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lu_effu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E98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lueral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effus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3E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7B1E14A4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279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284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all_bladder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87D4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Gall bladder wall oedem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A2A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2F0DD002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E35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917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us_negative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D33F0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 change in USS report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5B9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Yes / No</w:t>
            </w:r>
          </w:p>
        </w:tc>
      </w:tr>
      <w:tr w:rsidR="00B24AE1" w:rsidRPr="0015410C" w14:paraId="1AF80715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B04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othrombin Tim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3536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_pt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2E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te and time of PT repor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36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D/MM/YYYY HH:MM</w:t>
            </w:r>
          </w:p>
        </w:tc>
      </w:tr>
      <w:tr w:rsidR="00B24AE1" w:rsidRPr="0015410C" w14:paraId="3566798B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811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9F6E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pt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28C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 of the PT from the onset of fev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869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No. of days post onset of fever</w:t>
            </w:r>
          </w:p>
        </w:tc>
      </w:tr>
      <w:tr w:rsidR="00B24AE1" w:rsidRPr="0015410C" w14:paraId="54D259FE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9ACB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3AA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t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1DC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othrombin Time (s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52A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conds</w:t>
            </w:r>
          </w:p>
        </w:tc>
      </w:tr>
      <w:tr w:rsidR="00B24AE1" w:rsidRPr="0015410C" w14:paraId="6E139D48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4808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DD1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tinr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CA2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Prothrombin Time (INR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674D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International normalised ratio (INR)</w:t>
            </w:r>
          </w:p>
        </w:tc>
      </w:tr>
      <w:tr w:rsidR="00B24AE1" w:rsidRPr="0015410C" w14:paraId="43D607FB" w14:textId="77777777" w:rsidTr="00B24AE1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C8B9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2013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ptt</w:t>
            </w:r>
            <w:proofErr w:type="spellEnd"/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3B9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Activated partial thromboplastin time (APTT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E827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Seconds</w:t>
            </w:r>
          </w:p>
        </w:tc>
      </w:tr>
      <w:tr w:rsidR="00B24AE1" w:rsidRPr="0015410C" w14:paraId="7A32071D" w14:textId="77777777" w:rsidTr="00B24AE1">
        <w:trPr>
          <w:trHeight w:val="300"/>
        </w:trPr>
        <w:tc>
          <w:tcPr>
            <w:tcW w:w="98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83F" w14:textId="77777777" w:rsidR="00B24AE1" w:rsidRPr="0015410C" w:rsidRDefault="00B24AE1" w:rsidP="00AE6BD9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 xml:space="preserve">Note: </w:t>
            </w:r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Observation Day not shown here due to feature being a merge of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us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pt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symptom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fbc</w:t>
            </w:r>
            <w:proofErr w:type="spellEnd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15410C">
              <w:rPr>
                <w:rFonts w:asciiTheme="minorHAnsi" w:eastAsia="Times New Roman" w:hAnsiTheme="minorHAnsi" w:cstheme="minorHAnsi"/>
                <w:sz w:val="16"/>
                <w:szCs w:val="16"/>
              </w:rPr>
              <w:t>day_biochemical</w:t>
            </w:r>
            <w:proofErr w:type="spellEnd"/>
          </w:p>
        </w:tc>
      </w:tr>
    </w:tbl>
    <w:p w14:paraId="600EA83B" w14:textId="77777777" w:rsidR="00C20B5B" w:rsidRDefault="00C20B5B"/>
    <w:sectPr w:rsidR="00C20B5B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E1"/>
    <w:rsid w:val="001517B1"/>
    <w:rsid w:val="00B24AE1"/>
    <w:rsid w:val="00C11F3E"/>
    <w:rsid w:val="00C20B5B"/>
    <w:rsid w:val="00C96AE6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6A4B"/>
  <w15:chartTrackingRefBased/>
  <w15:docId w15:val="{1945B6FC-F67E-4CAA-B586-1BBBF529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E1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AE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AE1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55</Words>
  <Characters>5448</Characters>
  <Application>Microsoft Office Word</Application>
  <DocSecurity>0</DocSecurity>
  <Lines>45</Lines>
  <Paragraphs>12</Paragraphs>
  <ScaleCrop>false</ScaleCrop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1</cp:revision>
  <dcterms:created xsi:type="dcterms:W3CDTF">2023-03-01T03:03:00Z</dcterms:created>
  <dcterms:modified xsi:type="dcterms:W3CDTF">2023-03-01T03:05:00Z</dcterms:modified>
</cp:coreProperties>
</file>